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3C5" w:rsidRPr="00F613C5" w:rsidRDefault="00F613C5" w:rsidP="00F613C5">
      <w:r w:rsidRPr="00F613C5">
        <w:t>Additional Supporting Information may be found online in the supporting information tab for this article.</w:t>
      </w:r>
    </w:p>
    <w:p w:rsidR="00F613C5" w:rsidRPr="00F613C5" w:rsidRDefault="00F613C5" w:rsidP="00F613C5">
      <w:proofErr w:type="gramStart"/>
      <w:r w:rsidRPr="00F613C5">
        <w:rPr>
          <w:b/>
        </w:rPr>
        <w:t>Appendix S1.</w:t>
      </w:r>
      <w:proofErr w:type="gramEnd"/>
      <w:r w:rsidRPr="00F613C5">
        <w:t xml:space="preserve"> </w:t>
      </w:r>
      <w:proofErr w:type="gramStart"/>
      <w:r w:rsidRPr="00F613C5">
        <w:t>Data availability statement.</w:t>
      </w:r>
      <w:proofErr w:type="gramEnd"/>
    </w:p>
    <w:p w:rsidR="00F613C5" w:rsidRPr="00F613C5" w:rsidRDefault="00F613C5" w:rsidP="00F613C5"/>
    <w:p w:rsidR="00F613C5" w:rsidRPr="00F613C5" w:rsidRDefault="00F613C5" w:rsidP="00F613C5">
      <w:proofErr w:type="gramStart"/>
      <w:r w:rsidRPr="00F613C5">
        <w:rPr>
          <w:b/>
        </w:rPr>
        <w:t>Appendix S2.</w:t>
      </w:r>
      <w:proofErr w:type="gramEnd"/>
      <w:r w:rsidRPr="00F613C5">
        <w:t xml:space="preserve"> </w:t>
      </w:r>
      <w:proofErr w:type="gramStart"/>
      <w:r w:rsidRPr="00F613C5">
        <w:t>Statistical and epidemiological analysis.</w:t>
      </w:r>
      <w:proofErr w:type="gramEnd"/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t>Figure S1.</w:t>
      </w:r>
      <w:r w:rsidRPr="00F613C5">
        <w:t xml:space="preserve"> Exemplar MR images from a single subject, illustrating the different spatial resolution and contrast in the various image types acquired.</w:t>
      </w:r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t>Figure S2.</w:t>
      </w:r>
      <w:r w:rsidRPr="00F613C5">
        <w:t xml:space="preserve"> Concepts involved in the heuristic algorithms of the BC-FCM refinement algorithm.</w:t>
      </w:r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t>Figure S3</w:t>
      </w:r>
      <w:r w:rsidRPr="00F613C5">
        <w:t>. Distribution of breast volumes and percentage water as measured by the different segmentation and fat-water estimation methods. Nomenclature for method names is as described in the main text.</w:t>
      </w:r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t>Figure S4.</w:t>
      </w:r>
      <w:r w:rsidRPr="00F613C5">
        <w:t xml:space="preserve"> Results of Bland-Altman analysis of (A) breast volume measurements and (B) percentage water measurements obtained using different segmentation methods. Nomenclature of method names is as described in the main text.</w:t>
      </w:r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t>Table S1.</w:t>
      </w:r>
      <w:r w:rsidRPr="00F613C5">
        <w:t xml:space="preserve"> Dice and </w:t>
      </w:r>
      <w:proofErr w:type="spellStart"/>
      <w:r w:rsidRPr="00F613C5">
        <w:t>Jaccard</w:t>
      </w:r>
      <w:proofErr w:type="spellEnd"/>
      <w:r w:rsidRPr="00F613C5">
        <w:t xml:space="preserve"> coefficients obtained by comparing manual and automatically segmented masks.</w:t>
      </w:r>
    </w:p>
    <w:p w:rsidR="00F613C5" w:rsidRPr="00F613C5" w:rsidRDefault="00F613C5" w:rsidP="00F613C5"/>
    <w:p w:rsidR="00F613C5" w:rsidRPr="00F613C5" w:rsidRDefault="00F613C5" w:rsidP="00F613C5">
      <w:r w:rsidRPr="00F613C5">
        <w:rPr>
          <w:b/>
        </w:rPr>
        <w:lastRenderedPageBreak/>
        <w:t>Table S2.</w:t>
      </w:r>
      <w:r w:rsidRPr="00F613C5">
        <w:t xml:space="preserve"> Dice and </w:t>
      </w:r>
      <w:proofErr w:type="spellStart"/>
      <w:r w:rsidRPr="00F613C5">
        <w:t>Jaccard</w:t>
      </w:r>
      <w:proofErr w:type="spellEnd"/>
      <w:r w:rsidRPr="00F613C5">
        <w:t xml:space="preserve"> coefficients obtained by comparing manual and automatically segmented masks for five representative cases in which the high-resolution T1-w datasets were fully manually segmented.</w:t>
      </w:r>
    </w:p>
    <w:p w:rsidR="00F613C5" w:rsidRPr="00F613C5" w:rsidRDefault="00F613C5" w:rsidP="00F613C5"/>
    <w:p w:rsidR="00F613C5" w:rsidRPr="00F613C5" w:rsidRDefault="00F613C5" w:rsidP="00F613C5">
      <w:proofErr w:type="gramStart"/>
      <w:r w:rsidRPr="00F613C5">
        <w:rPr>
          <w:b/>
        </w:rPr>
        <w:t>Appendix S3.</w:t>
      </w:r>
      <w:proofErr w:type="gramEnd"/>
      <w:r w:rsidRPr="00F613C5">
        <w:t xml:space="preserve"> </w:t>
      </w:r>
      <w:proofErr w:type="gramStart"/>
      <w:r w:rsidRPr="00F613C5">
        <w:t>MRI manual masking protocol.</w:t>
      </w:r>
      <w:proofErr w:type="gramEnd"/>
    </w:p>
    <w:p w:rsidR="00FF2F29" w:rsidRDefault="00FF2F29"/>
    <w:sectPr w:rsidR="00FF2F29" w:rsidSect="00FF2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613C5"/>
    <w:rsid w:val="00033C9D"/>
    <w:rsid w:val="00861EC7"/>
    <w:rsid w:val="00F613C5"/>
    <w:rsid w:val="00FF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8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F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22</dc:creator>
  <cp:keywords/>
  <dc:description/>
  <cp:lastModifiedBy>0011722</cp:lastModifiedBy>
  <cp:revision>2</cp:revision>
  <dcterms:created xsi:type="dcterms:W3CDTF">2017-06-29T12:13:00Z</dcterms:created>
  <dcterms:modified xsi:type="dcterms:W3CDTF">2017-06-29T12:13:00Z</dcterms:modified>
</cp:coreProperties>
</file>